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14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3010"/>
        <w:gridCol w:w="1538"/>
        <w:gridCol w:w="1472"/>
        <w:gridCol w:w="1564"/>
        <w:gridCol w:w="1507"/>
        <w:gridCol w:w="1734"/>
        <w:gridCol w:w="1548"/>
      </w:tblGrid>
      <w:tr w:rsidR="00662942" w14:paraId="3D48AD5E" w14:textId="77777777" w:rsidTr="00724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1866CBBB" w14:textId="6C607EF0" w:rsidR="00662942" w:rsidRPr="00C1501D" w:rsidRDefault="00662942" w:rsidP="00BE335F">
            <w:pPr>
              <w:jc w:val="center"/>
              <w:rPr>
                <w:sz w:val="28"/>
                <w:szCs w:val="28"/>
              </w:rPr>
            </w:pPr>
            <w:r w:rsidRPr="00C1501D">
              <w:rPr>
                <w:sz w:val="28"/>
                <w:szCs w:val="28"/>
              </w:rPr>
              <w:t>Dog breeds</w:t>
            </w:r>
          </w:p>
        </w:tc>
        <w:tc>
          <w:tcPr>
            <w:tcW w:w="3010" w:type="dxa"/>
            <w:vMerge w:val="restart"/>
          </w:tcPr>
          <w:p w14:paraId="420FDD62" w14:textId="04AA0CE1" w:rsidR="00662942" w:rsidRPr="00C1501D" w:rsidRDefault="00662942" w:rsidP="00BE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1501D">
              <w:rPr>
                <w:sz w:val="28"/>
                <w:szCs w:val="28"/>
              </w:rPr>
              <w:t>Frequency</w:t>
            </w:r>
          </w:p>
        </w:tc>
        <w:tc>
          <w:tcPr>
            <w:tcW w:w="3010" w:type="dxa"/>
            <w:gridSpan w:val="2"/>
          </w:tcPr>
          <w:p w14:paraId="08C3A55C" w14:textId="5CB4627E" w:rsidR="00662942" w:rsidRPr="00C1501D" w:rsidRDefault="00662942" w:rsidP="00BE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1501D">
              <w:rPr>
                <w:sz w:val="28"/>
                <w:szCs w:val="28"/>
              </w:rPr>
              <w:t>Sex</w:t>
            </w:r>
          </w:p>
        </w:tc>
        <w:tc>
          <w:tcPr>
            <w:tcW w:w="3071" w:type="dxa"/>
            <w:gridSpan w:val="2"/>
          </w:tcPr>
          <w:p w14:paraId="4FC9408B" w14:textId="05CF1C1B" w:rsidR="00662942" w:rsidRPr="00C1501D" w:rsidRDefault="00662942" w:rsidP="00BE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1501D">
              <w:rPr>
                <w:sz w:val="28"/>
                <w:szCs w:val="28"/>
              </w:rPr>
              <w:t>Neuter</w:t>
            </w:r>
            <w:r w:rsidR="00C1501D" w:rsidRPr="00C1501D">
              <w:rPr>
                <w:sz w:val="28"/>
                <w:szCs w:val="28"/>
              </w:rPr>
              <w:t xml:space="preserve"> </w:t>
            </w:r>
            <w:r w:rsidRPr="00C1501D">
              <w:rPr>
                <w:sz w:val="28"/>
                <w:szCs w:val="28"/>
              </w:rPr>
              <w:t>status</w:t>
            </w:r>
          </w:p>
        </w:tc>
        <w:tc>
          <w:tcPr>
            <w:tcW w:w="3282" w:type="dxa"/>
            <w:gridSpan w:val="2"/>
          </w:tcPr>
          <w:p w14:paraId="4F6B8158" w14:textId="158E35B3" w:rsidR="00662942" w:rsidRPr="00C1501D" w:rsidRDefault="00662942" w:rsidP="00BE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1501D">
              <w:rPr>
                <w:sz w:val="28"/>
                <w:szCs w:val="28"/>
              </w:rPr>
              <w:t>Insured status</w:t>
            </w:r>
          </w:p>
        </w:tc>
      </w:tr>
      <w:tr w:rsidR="00C1501D" w14:paraId="07C6CE42" w14:textId="77777777" w:rsidTr="0072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716A16DB" w14:textId="77777777" w:rsidR="00662942" w:rsidRDefault="00662942" w:rsidP="00BE335F">
            <w:pPr>
              <w:jc w:val="center"/>
            </w:pPr>
          </w:p>
        </w:tc>
        <w:tc>
          <w:tcPr>
            <w:tcW w:w="3010" w:type="dxa"/>
            <w:vMerge/>
          </w:tcPr>
          <w:p w14:paraId="02CFC231" w14:textId="77777777" w:rsidR="00662942" w:rsidRDefault="00662942" w:rsidP="00BE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DFBBD55" w14:textId="0ABCBFA6" w:rsidR="00662942" w:rsidRPr="00C1501D" w:rsidRDefault="00662942" w:rsidP="00BE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501D">
              <w:rPr>
                <w:b/>
                <w:bCs/>
              </w:rPr>
              <w:t>Male</w:t>
            </w:r>
          </w:p>
        </w:tc>
        <w:tc>
          <w:tcPr>
            <w:tcW w:w="1472" w:type="dxa"/>
          </w:tcPr>
          <w:p w14:paraId="0D9B1D67" w14:textId="144F9FE0" w:rsidR="00662942" w:rsidRPr="00C1501D" w:rsidRDefault="00662942" w:rsidP="00BE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501D">
              <w:rPr>
                <w:b/>
                <w:bCs/>
              </w:rPr>
              <w:t>Female</w:t>
            </w:r>
          </w:p>
        </w:tc>
        <w:tc>
          <w:tcPr>
            <w:tcW w:w="1564" w:type="dxa"/>
          </w:tcPr>
          <w:p w14:paraId="12C3C2C0" w14:textId="451B605C" w:rsidR="00662942" w:rsidRPr="00C1501D" w:rsidRDefault="00BE335F" w:rsidP="00BE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501D">
              <w:rPr>
                <w:b/>
                <w:bCs/>
              </w:rPr>
              <w:t>Neutered</w:t>
            </w:r>
          </w:p>
        </w:tc>
        <w:tc>
          <w:tcPr>
            <w:tcW w:w="1507" w:type="dxa"/>
          </w:tcPr>
          <w:p w14:paraId="7B12FA6A" w14:textId="001E678B" w:rsidR="00662942" w:rsidRPr="00C1501D" w:rsidRDefault="00662942" w:rsidP="00BE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501D">
              <w:rPr>
                <w:b/>
                <w:bCs/>
              </w:rPr>
              <w:t>Not neutered</w:t>
            </w:r>
          </w:p>
        </w:tc>
        <w:tc>
          <w:tcPr>
            <w:tcW w:w="1734" w:type="dxa"/>
          </w:tcPr>
          <w:p w14:paraId="221DBD54" w14:textId="7FA23B07" w:rsidR="00662942" w:rsidRPr="00C1501D" w:rsidRDefault="00BE335F" w:rsidP="00BE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501D">
              <w:rPr>
                <w:b/>
                <w:bCs/>
              </w:rPr>
              <w:t>Insured</w:t>
            </w:r>
          </w:p>
        </w:tc>
        <w:tc>
          <w:tcPr>
            <w:tcW w:w="1547" w:type="dxa"/>
          </w:tcPr>
          <w:p w14:paraId="69F50D10" w14:textId="5B2FA8B8" w:rsidR="00662942" w:rsidRPr="00C1501D" w:rsidRDefault="00662942" w:rsidP="00BE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1501D">
              <w:rPr>
                <w:b/>
                <w:bCs/>
              </w:rPr>
              <w:t>Not insured</w:t>
            </w:r>
          </w:p>
        </w:tc>
      </w:tr>
      <w:tr w:rsidR="00662942" w14:paraId="35E1DE52" w14:textId="77777777" w:rsidTr="00724ED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282FC505" w14:textId="2FD986D9" w:rsidR="00662942" w:rsidRDefault="00662942" w:rsidP="00C1501D">
            <w:pPr>
              <w:jc w:val="center"/>
            </w:pPr>
            <w:r>
              <w:t>Cavapoo</w:t>
            </w:r>
          </w:p>
        </w:tc>
        <w:tc>
          <w:tcPr>
            <w:tcW w:w="3010" w:type="dxa"/>
          </w:tcPr>
          <w:p w14:paraId="3FC54D31" w14:textId="29E3AD82" w:rsidR="00662942" w:rsidRDefault="00662942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5</w:t>
            </w:r>
          </w:p>
        </w:tc>
        <w:tc>
          <w:tcPr>
            <w:tcW w:w="1538" w:type="dxa"/>
          </w:tcPr>
          <w:p w14:paraId="4BA60A70" w14:textId="01AE1FF6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9</w:t>
            </w:r>
          </w:p>
        </w:tc>
        <w:tc>
          <w:tcPr>
            <w:tcW w:w="1472" w:type="dxa"/>
          </w:tcPr>
          <w:p w14:paraId="3BEB3850" w14:textId="6B3DC30D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5</w:t>
            </w:r>
          </w:p>
        </w:tc>
        <w:tc>
          <w:tcPr>
            <w:tcW w:w="1564" w:type="dxa"/>
          </w:tcPr>
          <w:p w14:paraId="49DC35CB" w14:textId="080650DA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0</w:t>
            </w:r>
          </w:p>
        </w:tc>
        <w:tc>
          <w:tcPr>
            <w:tcW w:w="1507" w:type="dxa"/>
          </w:tcPr>
          <w:p w14:paraId="200899B2" w14:textId="053DB173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6</w:t>
            </w:r>
          </w:p>
        </w:tc>
        <w:tc>
          <w:tcPr>
            <w:tcW w:w="1734" w:type="dxa"/>
          </w:tcPr>
          <w:p w14:paraId="04FCF931" w14:textId="32EB42DA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3</w:t>
            </w:r>
          </w:p>
        </w:tc>
        <w:tc>
          <w:tcPr>
            <w:tcW w:w="1547" w:type="dxa"/>
          </w:tcPr>
          <w:p w14:paraId="5E22F03C" w14:textId="2C9C20C3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</w:t>
            </w:r>
          </w:p>
        </w:tc>
      </w:tr>
      <w:tr w:rsidR="00C1501D" w14:paraId="3DEC4439" w14:textId="77777777" w:rsidTr="0072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351AD11F" w14:textId="7789651E" w:rsidR="00662942" w:rsidRDefault="00662942" w:rsidP="00C1501D">
            <w:pPr>
              <w:jc w:val="center"/>
            </w:pPr>
            <w:r>
              <w:t>CKCS</w:t>
            </w:r>
          </w:p>
        </w:tc>
        <w:tc>
          <w:tcPr>
            <w:tcW w:w="3010" w:type="dxa"/>
          </w:tcPr>
          <w:p w14:paraId="20865B9D" w14:textId="7276AA89" w:rsidR="00662942" w:rsidRDefault="00662942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5</w:t>
            </w:r>
          </w:p>
        </w:tc>
        <w:tc>
          <w:tcPr>
            <w:tcW w:w="1538" w:type="dxa"/>
          </w:tcPr>
          <w:p w14:paraId="60D56A3A" w14:textId="4E75BC08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4</w:t>
            </w:r>
          </w:p>
        </w:tc>
        <w:tc>
          <w:tcPr>
            <w:tcW w:w="1472" w:type="dxa"/>
          </w:tcPr>
          <w:p w14:paraId="76591659" w14:textId="2B2D7EF8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3</w:t>
            </w:r>
          </w:p>
        </w:tc>
        <w:tc>
          <w:tcPr>
            <w:tcW w:w="1564" w:type="dxa"/>
          </w:tcPr>
          <w:p w14:paraId="52BB4805" w14:textId="558A8D18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9</w:t>
            </w:r>
          </w:p>
        </w:tc>
        <w:tc>
          <w:tcPr>
            <w:tcW w:w="1507" w:type="dxa"/>
          </w:tcPr>
          <w:p w14:paraId="75C6D309" w14:textId="2DAF9D87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9</w:t>
            </w:r>
          </w:p>
        </w:tc>
        <w:tc>
          <w:tcPr>
            <w:tcW w:w="1734" w:type="dxa"/>
          </w:tcPr>
          <w:p w14:paraId="679AFDB3" w14:textId="54D03CB9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5</w:t>
            </w:r>
          </w:p>
        </w:tc>
        <w:tc>
          <w:tcPr>
            <w:tcW w:w="1547" w:type="dxa"/>
          </w:tcPr>
          <w:p w14:paraId="6500B2AA" w14:textId="579739D3" w:rsidR="00662942" w:rsidRDefault="00C1501D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</w:t>
            </w:r>
          </w:p>
        </w:tc>
      </w:tr>
      <w:tr w:rsidR="00662942" w14:paraId="4D759C82" w14:textId="77777777" w:rsidTr="00724ED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2C022429" w14:textId="22C4AC4C" w:rsidR="00662942" w:rsidRDefault="00662942" w:rsidP="00C1501D">
            <w:pPr>
              <w:jc w:val="center"/>
            </w:pPr>
            <w:r>
              <w:t>Cockapoo</w:t>
            </w:r>
          </w:p>
        </w:tc>
        <w:tc>
          <w:tcPr>
            <w:tcW w:w="3010" w:type="dxa"/>
          </w:tcPr>
          <w:p w14:paraId="7969630D" w14:textId="2A164FE9" w:rsidR="00662942" w:rsidRDefault="00662942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56</w:t>
            </w:r>
          </w:p>
        </w:tc>
        <w:tc>
          <w:tcPr>
            <w:tcW w:w="1538" w:type="dxa"/>
          </w:tcPr>
          <w:p w14:paraId="6932107C" w14:textId="0532741B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0</w:t>
            </w:r>
          </w:p>
        </w:tc>
        <w:tc>
          <w:tcPr>
            <w:tcW w:w="1472" w:type="dxa"/>
          </w:tcPr>
          <w:p w14:paraId="40AF4BD9" w14:textId="7F7CCE86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6</w:t>
            </w:r>
          </w:p>
        </w:tc>
        <w:tc>
          <w:tcPr>
            <w:tcW w:w="1564" w:type="dxa"/>
          </w:tcPr>
          <w:p w14:paraId="1FFDA5C4" w14:textId="5ECC13AB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9</w:t>
            </w:r>
          </w:p>
        </w:tc>
        <w:tc>
          <w:tcPr>
            <w:tcW w:w="1507" w:type="dxa"/>
          </w:tcPr>
          <w:p w14:paraId="60CD1330" w14:textId="224E074E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5</w:t>
            </w:r>
          </w:p>
        </w:tc>
        <w:tc>
          <w:tcPr>
            <w:tcW w:w="1734" w:type="dxa"/>
          </w:tcPr>
          <w:p w14:paraId="3666011D" w14:textId="1B0D4A52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5</w:t>
            </w:r>
          </w:p>
        </w:tc>
        <w:tc>
          <w:tcPr>
            <w:tcW w:w="1547" w:type="dxa"/>
          </w:tcPr>
          <w:p w14:paraId="402D17F9" w14:textId="6720D2EA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</w:t>
            </w:r>
          </w:p>
        </w:tc>
      </w:tr>
      <w:tr w:rsidR="00C1501D" w14:paraId="742AFBA6" w14:textId="77777777" w:rsidTr="0072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3401FC32" w14:textId="23478990" w:rsidR="00662942" w:rsidRDefault="00662942" w:rsidP="00C1501D">
            <w:pPr>
              <w:jc w:val="center"/>
            </w:pPr>
            <w:r>
              <w:t>Cocker Spaniel</w:t>
            </w:r>
          </w:p>
        </w:tc>
        <w:tc>
          <w:tcPr>
            <w:tcW w:w="3010" w:type="dxa"/>
          </w:tcPr>
          <w:p w14:paraId="22C2647D" w14:textId="6244162F" w:rsidR="00662942" w:rsidRDefault="00662942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37</w:t>
            </w:r>
          </w:p>
        </w:tc>
        <w:tc>
          <w:tcPr>
            <w:tcW w:w="1538" w:type="dxa"/>
          </w:tcPr>
          <w:p w14:paraId="4B34E341" w14:textId="2956DDE5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9</w:t>
            </w:r>
          </w:p>
        </w:tc>
        <w:tc>
          <w:tcPr>
            <w:tcW w:w="1472" w:type="dxa"/>
          </w:tcPr>
          <w:p w14:paraId="46FF0D54" w14:textId="46F62692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2</w:t>
            </w:r>
          </w:p>
        </w:tc>
        <w:tc>
          <w:tcPr>
            <w:tcW w:w="1564" w:type="dxa"/>
          </w:tcPr>
          <w:p w14:paraId="41AF2BC1" w14:textId="39B3B4BE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7</w:t>
            </w:r>
          </w:p>
        </w:tc>
        <w:tc>
          <w:tcPr>
            <w:tcW w:w="1507" w:type="dxa"/>
          </w:tcPr>
          <w:p w14:paraId="782E5597" w14:textId="762A5800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11</w:t>
            </w:r>
          </w:p>
        </w:tc>
        <w:tc>
          <w:tcPr>
            <w:tcW w:w="1734" w:type="dxa"/>
          </w:tcPr>
          <w:p w14:paraId="249670D4" w14:textId="40F1E2EF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70</w:t>
            </w:r>
          </w:p>
        </w:tc>
        <w:tc>
          <w:tcPr>
            <w:tcW w:w="1547" w:type="dxa"/>
          </w:tcPr>
          <w:p w14:paraId="6EF67AAB" w14:textId="0577CBED" w:rsidR="00662942" w:rsidRDefault="00C1501D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4</w:t>
            </w:r>
          </w:p>
        </w:tc>
      </w:tr>
      <w:tr w:rsidR="00662942" w14:paraId="0005C3F4" w14:textId="77777777" w:rsidTr="00724ED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30050073" w14:textId="0FBD725E" w:rsidR="00662942" w:rsidRDefault="00662942" w:rsidP="00C1501D">
            <w:pPr>
              <w:jc w:val="center"/>
            </w:pPr>
            <w:r>
              <w:t>Labradoodle</w:t>
            </w:r>
          </w:p>
        </w:tc>
        <w:tc>
          <w:tcPr>
            <w:tcW w:w="3010" w:type="dxa"/>
          </w:tcPr>
          <w:p w14:paraId="0EC07DD5" w14:textId="37E42A98" w:rsidR="00662942" w:rsidRDefault="00662942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3</w:t>
            </w:r>
          </w:p>
        </w:tc>
        <w:tc>
          <w:tcPr>
            <w:tcW w:w="1538" w:type="dxa"/>
          </w:tcPr>
          <w:p w14:paraId="4AEEFA0B" w14:textId="03D4FFE5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9</w:t>
            </w:r>
          </w:p>
        </w:tc>
        <w:tc>
          <w:tcPr>
            <w:tcW w:w="1472" w:type="dxa"/>
          </w:tcPr>
          <w:p w14:paraId="4CFB4FA9" w14:textId="61F53943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7</w:t>
            </w:r>
          </w:p>
        </w:tc>
        <w:tc>
          <w:tcPr>
            <w:tcW w:w="1564" w:type="dxa"/>
          </w:tcPr>
          <w:p w14:paraId="602BF42A" w14:textId="775FA1D4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1</w:t>
            </w:r>
          </w:p>
        </w:tc>
        <w:tc>
          <w:tcPr>
            <w:tcW w:w="1507" w:type="dxa"/>
          </w:tcPr>
          <w:p w14:paraId="1142CD12" w14:textId="3E86AF3B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4</w:t>
            </w:r>
          </w:p>
        </w:tc>
        <w:tc>
          <w:tcPr>
            <w:tcW w:w="1734" w:type="dxa"/>
          </w:tcPr>
          <w:p w14:paraId="4AC1EEE6" w14:textId="23E51382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9</w:t>
            </w:r>
          </w:p>
        </w:tc>
        <w:tc>
          <w:tcPr>
            <w:tcW w:w="1547" w:type="dxa"/>
          </w:tcPr>
          <w:p w14:paraId="73FE4BD5" w14:textId="534E47A1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</w:tr>
      <w:tr w:rsidR="00C1501D" w14:paraId="564190C5" w14:textId="77777777" w:rsidTr="0072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783B1040" w14:textId="24F6286F" w:rsidR="00662942" w:rsidRDefault="00662942" w:rsidP="00C1501D">
            <w:pPr>
              <w:jc w:val="center"/>
            </w:pPr>
            <w:r>
              <w:t>Labrador Retriever</w:t>
            </w:r>
          </w:p>
        </w:tc>
        <w:tc>
          <w:tcPr>
            <w:tcW w:w="3010" w:type="dxa"/>
          </w:tcPr>
          <w:p w14:paraId="0F6A40EA" w14:textId="6E89AD5C" w:rsidR="00662942" w:rsidRDefault="00662942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99</w:t>
            </w:r>
          </w:p>
        </w:tc>
        <w:tc>
          <w:tcPr>
            <w:tcW w:w="1538" w:type="dxa"/>
          </w:tcPr>
          <w:p w14:paraId="0CEB5254" w14:textId="5B90FD77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4</w:t>
            </w:r>
          </w:p>
        </w:tc>
        <w:tc>
          <w:tcPr>
            <w:tcW w:w="1472" w:type="dxa"/>
          </w:tcPr>
          <w:p w14:paraId="3AC21125" w14:textId="34EF6352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3</w:t>
            </w:r>
          </w:p>
        </w:tc>
        <w:tc>
          <w:tcPr>
            <w:tcW w:w="1564" w:type="dxa"/>
          </w:tcPr>
          <w:p w14:paraId="42188DDC" w14:textId="51E17FFA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8</w:t>
            </w:r>
          </w:p>
        </w:tc>
        <w:tc>
          <w:tcPr>
            <w:tcW w:w="1507" w:type="dxa"/>
          </w:tcPr>
          <w:p w14:paraId="43070D75" w14:textId="59015130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9</w:t>
            </w:r>
          </w:p>
        </w:tc>
        <w:tc>
          <w:tcPr>
            <w:tcW w:w="1734" w:type="dxa"/>
          </w:tcPr>
          <w:p w14:paraId="009C27DC" w14:textId="4603F7EA" w:rsidR="00662942" w:rsidRDefault="00C1501D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55</w:t>
            </w:r>
          </w:p>
        </w:tc>
        <w:tc>
          <w:tcPr>
            <w:tcW w:w="1547" w:type="dxa"/>
          </w:tcPr>
          <w:p w14:paraId="1F2D10B6" w14:textId="6F7D127A" w:rsidR="00662942" w:rsidRDefault="00C1501D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4</w:t>
            </w:r>
          </w:p>
        </w:tc>
      </w:tr>
      <w:tr w:rsidR="00662942" w14:paraId="7671A004" w14:textId="77777777" w:rsidTr="00724ED0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1C9D4038" w14:textId="2F323152" w:rsidR="00662942" w:rsidRDefault="00662942" w:rsidP="00C1501D">
            <w:pPr>
              <w:jc w:val="center"/>
            </w:pPr>
            <w:r>
              <w:t>Miniature Poodle</w:t>
            </w:r>
          </w:p>
        </w:tc>
        <w:tc>
          <w:tcPr>
            <w:tcW w:w="3010" w:type="dxa"/>
          </w:tcPr>
          <w:p w14:paraId="5DCDBFC3" w14:textId="3661B4EE" w:rsidR="00662942" w:rsidRDefault="0019536B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2</w:t>
            </w:r>
          </w:p>
        </w:tc>
        <w:tc>
          <w:tcPr>
            <w:tcW w:w="1538" w:type="dxa"/>
          </w:tcPr>
          <w:p w14:paraId="57B573D7" w14:textId="6A4AD4B4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472" w:type="dxa"/>
          </w:tcPr>
          <w:p w14:paraId="6729F497" w14:textId="620D705B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</w:t>
            </w:r>
          </w:p>
        </w:tc>
        <w:tc>
          <w:tcPr>
            <w:tcW w:w="1564" w:type="dxa"/>
          </w:tcPr>
          <w:p w14:paraId="4F993DDD" w14:textId="2CF2A639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</w:t>
            </w:r>
          </w:p>
        </w:tc>
        <w:tc>
          <w:tcPr>
            <w:tcW w:w="1507" w:type="dxa"/>
          </w:tcPr>
          <w:p w14:paraId="44E72E89" w14:textId="79E19F6F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8</w:t>
            </w:r>
          </w:p>
        </w:tc>
        <w:tc>
          <w:tcPr>
            <w:tcW w:w="1734" w:type="dxa"/>
          </w:tcPr>
          <w:p w14:paraId="73F12325" w14:textId="5300A6AB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2</w:t>
            </w:r>
          </w:p>
        </w:tc>
        <w:tc>
          <w:tcPr>
            <w:tcW w:w="1547" w:type="dxa"/>
          </w:tcPr>
          <w:p w14:paraId="5C4DF585" w14:textId="642778FA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</w:tr>
      <w:tr w:rsidR="00C1501D" w14:paraId="252AABE3" w14:textId="77777777" w:rsidTr="0072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1FA1CC4B" w14:textId="422342A6" w:rsidR="00662942" w:rsidRDefault="00662942" w:rsidP="00C1501D">
            <w:pPr>
              <w:jc w:val="center"/>
            </w:pPr>
            <w:r>
              <w:t>Standard Poodle</w:t>
            </w:r>
          </w:p>
        </w:tc>
        <w:tc>
          <w:tcPr>
            <w:tcW w:w="3010" w:type="dxa"/>
          </w:tcPr>
          <w:p w14:paraId="46B1D9FC" w14:textId="1CEEDA9E" w:rsidR="00662942" w:rsidRDefault="0019536B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5</w:t>
            </w:r>
          </w:p>
        </w:tc>
        <w:tc>
          <w:tcPr>
            <w:tcW w:w="1538" w:type="dxa"/>
          </w:tcPr>
          <w:p w14:paraId="1D27109F" w14:textId="60609468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</w:t>
            </w:r>
          </w:p>
        </w:tc>
        <w:tc>
          <w:tcPr>
            <w:tcW w:w="1472" w:type="dxa"/>
          </w:tcPr>
          <w:p w14:paraId="7EB56027" w14:textId="20174360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</w:t>
            </w:r>
          </w:p>
        </w:tc>
        <w:tc>
          <w:tcPr>
            <w:tcW w:w="1564" w:type="dxa"/>
          </w:tcPr>
          <w:p w14:paraId="0F36A172" w14:textId="2720FD11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</w:t>
            </w:r>
          </w:p>
        </w:tc>
        <w:tc>
          <w:tcPr>
            <w:tcW w:w="1507" w:type="dxa"/>
          </w:tcPr>
          <w:p w14:paraId="3DDC4DD5" w14:textId="0B8420E4" w:rsidR="00662942" w:rsidRDefault="00D10B2F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5</w:t>
            </w:r>
          </w:p>
        </w:tc>
        <w:tc>
          <w:tcPr>
            <w:tcW w:w="1734" w:type="dxa"/>
          </w:tcPr>
          <w:p w14:paraId="47A2BFCB" w14:textId="736E0117" w:rsidR="00662942" w:rsidRDefault="00C1501D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</w:t>
            </w:r>
          </w:p>
        </w:tc>
        <w:tc>
          <w:tcPr>
            <w:tcW w:w="1547" w:type="dxa"/>
          </w:tcPr>
          <w:p w14:paraId="4A99EE8C" w14:textId="487CCC88" w:rsidR="00662942" w:rsidRDefault="00C1501D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</w:tr>
      <w:tr w:rsidR="00662942" w14:paraId="31B08683" w14:textId="77777777" w:rsidTr="00724ED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2EF2A103" w14:textId="71BC348F" w:rsidR="00662942" w:rsidRDefault="00662942" w:rsidP="00C1501D">
            <w:pPr>
              <w:jc w:val="center"/>
            </w:pPr>
            <w:r>
              <w:t>Toy Poodle</w:t>
            </w:r>
          </w:p>
        </w:tc>
        <w:tc>
          <w:tcPr>
            <w:tcW w:w="3010" w:type="dxa"/>
          </w:tcPr>
          <w:p w14:paraId="36404AA7" w14:textId="7724731B" w:rsidR="00662942" w:rsidRDefault="0019536B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0</w:t>
            </w:r>
          </w:p>
        </w:tc>
        <w:tc>
          <w:tcPr>
            <w:tcW w:w="1538" w:type="dxa"/>
          </w:tcPr>
          <w:p w14:paraId="2D17C4FC" w14:textId="5898673A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1472" w:type="dxa"/>
          </w:tcPr>
          <w:p w14:paraId="03ECC9AC" w14:textId="48E32821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</w:t>
            </w:r>
          </w:p>
        </w:tc>
        <w:tc>
          <w:tcPr>
            <w:tcW w:w="1564" w:type="dxa"/>
          </w:tcPr>
          <w:p w14:paraId="2E0181F5" w14:textId="0B3D6EE2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1507" w:type="dxa"/>
          </w:tcPr>
          <w:p w14:paraId="0AE36FDF" w14:textId="724A2B27" w:rsidR="00662942" w:rsidRDefault="00D10B2F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734" w:type="dxa"/>
          </w:tcPr>
          <w:p w14:paraId="524765A6" w14:textId="5E329867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</w:t>
            </w:r>
          </w:p>
        </w:tc>
        <w:tc>
          <w:tcPr>
            <w:tcW w:w="1547" w:type="dxa"/>
          </w:tcPr>
          <w:p w14:paraId="3C83964B" w14:textId="27B92415" w:rsidR="00662942" w:rsidRDefault="00C1501D" w:rsidP="00C15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</w:tr>
      <w:tr w:rsidR="009907C7" w14:paraId="2AD2AEDC" w14:textId="77777777" w:rsidTr="0072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404B7767" w14:textId="06D5A830" w:rsidR="009907C7" w:rsidRDefault="009907C7" w:rsidP="00C1501D">
            <w:pPr>
              <w:jc w:val="center"/>
            </w:pPr>
            <w:r>
              <w:t>Total</w:t>
            </w:r>
          </w:p>
        </w:tc>
        <w:tc>
          <w:tcPr>
            <w:tcW w:w="3010" w:type="dxa"/>
          </w:tcPr>
          <w:p w14:paraId="2A30805D" w14:textId="2B8EAAB9" w:rsidR="009907C7" w:rsidRDefault="009907C7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9402</w:t>
            </w:r>
            <w:r>
              <w:fldChar w:fldCharType="end"/>
            </w:r>
          </w:p>
        </w:tc>
        <w:tc>
          <w:tcPr>
            <w:tcW w:w="1538" w:type="dxa"/>
          </w:tcPr>
          <w:p w14:paraId="21B93060" w14:textId="1B1C838E" w:rsidR="009907C7" w:rsidRDefault="009907C7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4373</w:t>
            </w:r>
            <w:r>
              <w:fldChar w:fldCharType="end"/>
            </w:r>
          </w:p>
        </w:tc>
        <w:tc>
          <w:tcPr>
            <w:tcW w:w="1472" w:type="dxa"/>
          </w:tcPr>
          <w:p w14:paraId="58819C61" w14:textId="17053903" w:rsidR="009907C7" w:rsidRDefault="009907C7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4286</w:t>
            </w:r>
            <w:r>
              <w:fldChar w:fldCharType="end"/>
            </w:r>
          </w:p>
        </w:tc>
        <w:tc>
          <w:tcPr>
            <w:tcW w:w="1564" w:type="dxa"/>
          </w:tcPr>
          <w:p w14:paraId="7F591658" w14:textId="4452DE40" w:rsidR="009907C7" w:rsidRDefault="009907C7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3869</w:t>
            </w:r>
            <w:r>
              <w:fldChar w:fldCharType="end"/>
            </w:r>
          </w:p>
        </w:tc>
        <w:tc>
          <w:tcPr>
            <w:tcW w:w="1507" w:type="dxa"/>
          </w:tcPr>
          <w:p w14:paraId="17BB1765" w14:textId="601884FB" w:rsidR="009907C7" w:rsidRDefault="009907C7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4785</w:t>
            </w:r>
            <w:r>
              <w:fldChar w:fldCharType="end"/>
            </w:r>
          </w:p>
        </w:tc>
        <w:tc>
          <w:tcPr>
            <w:tcW w:w="1734" w:type="dxa"/>
          </w:tcPr>
          <w:p w14:paraId="7F7D470B" w14:textId="4ED30BD9" w:rsidR="009907C7" w:rsidRDefault="00B07093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7432</w:t>
            </w:r>
            <w:r>
              <w:fldChar w:fldCharType="end"/>
            </w:r>
          </w:p>
        </w:tc>
        <w:tc>
          <w:tcPr>
            <w:tcW w:w="1547" w:type="dxa"/>
          </w:tcPr>
          <w:p w14:paraId="041B6A89" w14:textId="2FFDB098" w:rsidR="009907C7" w:rsidRDefault="00B07093" w:rsidP="00C15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1238</w:t>
            </w:r>
            <w:r>
              <w:fldChar w:fldCharType="end"/>
            </w:r>
          </w:p>
        </w:tc>
      </w:tr>
    </w:tbl>
    <w:p w14:paraId="7B9B0501" w14:textId="77777777" w:rsidR="00510771" w:rsidRDefault="00510771"/>
    <w:sectPr w:rsidR="00510771" w:rsidSect="005523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5C"/>
    <w:rsid w:val="00001436"/>
    <w:rsid w:val="00001655"/>
    <w:rsid w:val="0000217D"/>
    <w:rsid w:val="00002972"/>
    <w:rsid w:val="0000322F"/>
    <w:rsid w:val="00004E68"/>
    <w:rsid w:val="000055B9"/>
    <w:rsid w:val="00005CBB"/>
    <w:rsid w:val="0001098E"/>
    <w:rsid w:val="00016C86"/>
    <w:rsid w:val="00021A2B"/>
    <w:rsid w:val="00022F80"/>
    <w:rsid w:val="00024C74"/>
    <w:rsid w:val="00030D7C"/>
    <w:rsid w:val="00035C58"/>
    <w:rsid w:val="00035CE8"/>
    <w:rsid w:val="00036F3B"/>
    <w:rsid w:val="0005135A"/>
    <w:rsid w:val="000566AE"/>
    <w:rsid w:val="000567E8"/>
    <w:rsid w:val="000575FF"/>
    <w:rsid w:val="00061491"/>
    <w:rsid w:val="0006223F"/>
    <w:rsid w:val="000631BF"/>
    <w:rsid w:val="000705CE"/>
    <w:rsid w:val="0007552D"/>
    <w:rsid w:val="00081229"/>
    <w:rsid w:val="0008270F"/>
    <w:rsid w:val="000851A5"/>
    <w:rsid w:val="000856B6"/>
    <w:rsid w:val="0008727F"/>
    <w:rsid w:val="00090001"/>
    <w:rsid w:val="000910B1"/>
    <w:rsid w:val="00091544"/>
    <w:rsid w:val="00095697"/>
    <w:rsid w:val="000A14BB"/>
    <w:rsid w:val="000A3524"/>
    <w:rsid w:val="000A5110"/>
    <w:rsid w:val="000B59B2"/>
    <w:rsid w:val="000B6B07"/>
    <w:rsid w:val="000B6E6A"/>
    <w:rsid w:val="000C079C"/>
    <w:rsid w:val="000C3783"/>
    <w:rsid w:val="000C586F"/>
    <w:rsid w:val="000C6609"/>
    <w:rsid w:val="000D0258"/>
    <w:rsid w:val="000D130D"/>
    <w:rsid w:val="000D164F"/>
    <w:rsid w:val="000D3723"/>
    <w:rsid w:val="000D40DC"/>
    <w:rsid w:val="000D6553"/>
    <w:rsid w:val="000D6B8B"/>
    <w:rsid w:val="000E0179"/>
    <w:rsid w:val="000E0D2F"/>
    <w:rsid w:val="000E2E3C"/>
    <w:rsid w:val="000E443C"/>
    <w:rsid w:val="000E768A"/>
    <w:rsid w:val="000F161B"/>
    <w:rsid w:val="000F25D2"/>
    <w:rsid w:val="000F5521"/>
    <w:rsid w:val="00100E22"/>
    <w:rsid w:val="00102F22"/>
    <w:rsid w:val="00102FDF"/>
    <w:rsid w:val="00103824"/>
    <w:rsid w:val="00104AC4"/>
    <w:rsid w:val="00105615"/>
    <w:rsid w:val="00105963"/>
    <w:rsid w:val="00106537"/>
    <w:rsid w:val="00110BB1"/>
    <w:rsid w:val="00117754"/>
    <w:rsid w:val="00120A69"/>
    <w:rsid w:val="0012232A"/>
    <w:rsid w:val="00124755"/>
    <w:rsid w:val="00127E74"/>
    <w:rsid w:val="0013268B"/>
    <w:rsid w:val="0013464F"/>
    <w:rsid w:val="00134F21"/>
    <w:rsid w:val="001361D4"/>
    <w:rsid w:val="001378C2"/>
    <w:rsid w:val="00143C22"/>
    <w:rsid w:val="00145326"/>
    <w:rsid w:val="0015252A"/>
    <w:rsid w:val="00152935"/>
    <w:rsid w:val="00154249"/>
    <w:rsid w:val="00155895"/>
    <w:rsid w:val="001604B0"/>
    <w:rsid w:val="001623D7"/>
    <w:rsid w:val="00162414"/>
    <w:rsid w:val="001666FD"/>
    <w:rsid w:val="00170F28"/>
    <w:rsid w:val="00171096"/>
    <w:rsid w:val="00172384"/>
    <w:rsid w:val="00173BD2"/>
    <w:rsid w:val="0017502E"/>
    <w:rsid w:val="00177366"/>
    <w:rsid w:val="00183D98"/>
    <w:rsid w:val="00185428"/>
    <w:rsid w:val="001879DA"/>
    <w:rsid w:val="0019536B"/>
    <w:rsid w:val="001958A2"/>
    <w:rsid w:val="001978D5"/>
    <w:rsid w:val="001A70A8"/>
    <w:rsid w:val="001B38BE"/>
    <w:rsid w:val="001B4553"/>
    <w:rsid w:val="001B503A"/>
    <w:rsid w:val="001C0DCC"/>
    <w:rsid w:val="001C0ED6"/>
    <w:rsid w:val="001C3FDD"/>
    <w:rsid w:val="001D2F2A"/>
    <w:rsid w:val="001D4D9F"/>
    <w:rsid w:val="001D63F5"/>
    <w:rsid w:val="001F2D22"/>
    <w:rsid w:val="001F373D"/>
    <w:rsid w:val="001F7FE6"/>
    <w:rsid w:val="002029DA"/>
    <w:rsid w:val="00211787"/>
    <w:rsid w:val="00212BA2"/>
    <w:rsid w:val="00214B4E"/>
    <w:rsid w:val="00216391"/>
    <w:rsid w:val="0021663A"/>
    <w:rsid w:val="00217EEF"/>
    <w:rsid w:val="00220CF8"/>
    <w:rsid w:val="002237D6"/>
    <w:rsid w:val="00226C22"/>
    <w:rsid w:val="00232081"/>
    <w:rsid w:val="0023509A"/>
    <w:rsid w:val="002356AF"/>
    <w:rsid w:val="00240484"/>
    <w:rsid w:val="00242942"/>
    <w:rsid w:val="00242CF3"/>
    <w:rsid w:val="0025350F"/>
    <w:rsid w:val="00253E8B"/>
    <w:rsid w:val="002553A3"/>
    <w:rsid w:val="00263F9D"/>
    <w:rsid w:val="00265AD7"/>
    <w:rsid w:val="00274A1D"/>
    <w:rsid w:val="00274D2D"/>
    <w:rsid w:val="00275914"/>
    <w:rsid w:val="00280985"/>
    <w:rsid w:val="00280D19"/>
    <w:rsid w:val="00281561"/>
    <w:rsid w:val="00281B33"/>
    <w:rsid w:val="0028348B"/>
    <w:rsid w:val="00291F5E"/>
    <w:rsid w:val="002A10F5"/>
    <w:rsid w:val="002A327A"/>
    <w:rsid w:val="002A6123"/>
    <w:rsid w:val="002A7721"/>
    <w:rsid w:val="002B349F"/>
    <w:rsid w:val="002B52FD"/>
    <w:rsid w:val="002B62B6"/>
    <w:rsid w:val="002C0188"/>
    <w:rsid w:val="002C672D"/>
    <w:rsid w:val="002D0980"/>
    <w:rsid w:val="002D3A25"/>
    <w:rsid w:val="002D5339"/>
    <w:rsid w:val="002E0BC8"/>
    <w:rsid w:val="002F19F9"/>
    <w:rsid w:val="002F3985"/>
    <w:rsid w:val="002F3D25"/>
    <w:rsid w:val="002F453F"/>
    <w:rsid w:val="002F6900"/>
    <w:rsid w:val="00303510"/>
    <w:rsid w:val="00306AD5"/>
    <w:rsid w:val="00311357"/>
    <w:rsid w:val="00312327"/>
    <w:rsid w:val="003125F9"/>
    <w:rsid w:val="003163F7"/>
    <w:rsid w:val="00317A37"/>
    <w:rsid w:val="003247D3"/>
    <w:rsid w:val="003255FE"/>
    <w:rsid w:val="00326CF0"/>
    <w:rsid w:val="00333089"/>
    <w:rsid w:val="00333B8E"/>
    <w:rsid w:val="003351EF"/>
    <w:rsid w:val="003416DB"/>
    <w:rsid w:val="003450DE"/>
    <w:rsid w:val="0034644B"/>
    <w:rsid w:val="00346FD1"/>
    <w:rsid w:val="00350294"/>
    <w:rsid w:val="00351E8B"/>
    <w:rsid w:val="00352653"/>
    <w:rsid w:val="003577FC"/>
    <w:rsid w:val="00361C47"/>
    <w:rsid w:val="00362D42"/>
    <w:rsid w:val="0036516F"/>
    <w:rsid w:val="00365212"/>
    <w:rsid w:val="0036605A"/>
    <w:rsid w:val="00376B45"/>
    <w:rsid w:val="003839CC"/>
    <w:rsid w:val="003844A7"/>
    <w:rsid w:val="003857B8"/>
    <w:rsid w:val="0039100C"/>
    <w:rsid w:val="003921C3"/>
    <w:rsid w:val="0039580E"/>
    <w:rsid w:val="0039746C"/>
    <w:rsid w:val="003A1B6B"/>
    <w:rsid w:val="003A5D3B"/>
    <w:rsid w:val="003B05BA"/>
    <w:rsid w:val="003B39D1"/>
    <w:rsid w:val="003B5286"/>
    <w:rsid w:val="003B685B"/>
    <w:rsid w:val="003B7CF6"/>
    <w:rsid w:val="003B7CFC"/>
    <w:rsid w:val="003C47D3"/>
    <w:rsid w:val="003D303A"/>
    <w:rsid w:val="003D3A45"/>
    <w:rsid w:val="003D3BC2"/>
    <w:rsid w:val="003E6886"/>
    <w:rsid w:val="003F0EEB"/>
    <w:rsid w:val="00400453"/>
    <w:rsid w:val="004007A2"/>
    <w:rsid w:val="00407EA1"/>
    <w:rsid w:val="004143BC"/>
    <w:rsid w:val="00414F07"/>
    <w:rsid w:val="004151CE"/>
    <w:rsid w:val="00416BE1"/>
    <w:rsid w:val="00417B40"/>
    <w:rsid w:val="00425E28"/>
    <w:rsid w:val="004377D8"/>
    <w:rsid w:val="004415D8"/>
    <w:rsid w:val="00441AAB"/>
    <w:rsid w:val="00453678"/>
    <w:rsid w:val="00461FD8"/>
    <w:rsid w:val="0047065F"/>
    <w:rsid w:val="00472D40"/>
    <w:rsid w:val="0048422D"/>
    <w:rsid w:val="00484707"/>
    <w:rsid w:val="00487700"/>
    <w:rsid w:val="00496239"/>
    <w:rsid w:val="004A2345"/>
    <w:rsid w:val="004A451D"/>
    <w:rsid w:val="004A51E1"/>
    <w:rsid w:val="004A7F3C"/>
    <w:rsid w:val="004C2A2D"/>
    <w:rsid w:val="004C3506"/>
    <w:rsid w:val="004C37DC"/>
    <w:rsid w:val="004C70FC"/>
    <w:rsid w:val="004C734B"/>
    <w:rsid w:val="004D3A1E"/>
    <w:rsid w:val="004D54DC"/>
    <w:rsid w:val="004D5F1B"/>
    <w:rsid w:val="004E3E36"/>
    <w:rsid w:val="004E7C00"/>
    <w:rsid w:val="004F110F"/>
    <w:rsid w:val="004F191E"/>
    <w:rsid w:val="005051B7"/>
    <w:rsid w:val="00505FB4"/>
    <w:rsid w:val="00506DBE"/>
    <w:rsid w:val="00507572"/>
    <w:rsid w:val="00507EEB"/>
    <w:rsid w:val="00510771"/>
    <w:rsid w:val="00513797"/>
    <w:rsid w:val="00513E9A"/>
    <w:rsid w:val="00514463"/>
    <w:rsid w:val="00521567"/>
    <w:rsid w:val="0052361A"/>
    <w:rsid w:val="005339C1"/>
    <w:rsid w:val="00536F54"/>
    <w:rsid w:val="005432E6"/>
    <w:rsid w:val="00545C1E"/>
    <w:rsid w:val="00547112"/>
    <w:rsid w:val="00550B2A"/>
    <w:rsid w:val="0055235C"/>
    <w:rsid w:val="00552700"/>
    <w:rsid w:val="00552D48"/>
    <w:rsid w:val="00554E1B"/>
    <w:rsid w:val="005572F6"/>
    <w:rsid w:val="00561854"/>
    <w:rsid w:val="00562FF1"/>
    <w:rsid w:val="00576A02"/>
    <w:rsid w:val="005832F9"/>
    <w:rsid w:val="00583667"/>
    <w:rsid w:val="00584692"/>
    <w:rsid w:val="00592F41"/>
    <w:rsid w:val="005979D0"/>
    <w:rsid w:val="005A1F2C"/>
    <w:rsid w:val="005A7BD5"/>
    <w:rsid w:val="005B07F7"/>
    <w:rsid w:val="005B2CC2"/>
    <w:rsid w:val="005B42FD"/>
    <w:rsid w:val="005C23A3"/>
    <w:rsid w:val="005C2598"/>
    <w:rsid w:val="005C7BD8"/>
    <w:rsid w:val="005D0ED6"/>
    <w:rsid w:val="005D33FE"/>
    <w:rsid w:val="005E53D0"/>
    <w:rsid w:val="005E5F6A"/>
    <w:rsid w:val="005F2152"/>
    <w:rsid w:val="00601931"/>
    <w:rsid w:val="00602614"/>
    <w:rsid w:val="00602BAC"/>
    <w:rsid w:val="0060395D"/>
    <w:rsid w:val="006043B2"/>
    <w:rsid w:val="00605A65"/>
    <w:rsid w:val="0061663F"/>
    <w:rsid w:val="00617457"/>
    <w:rsid w:val="00620D69"/>
    <w:rsid w:val="00622265"/>
    <w:rsid w:val="00625AA3"/>
    <w:rsid w:val="00625B7B"/>
    <w:rsid w:val="00626786"/>
    <w:rsid w:val="00634F1B"/>
    <w:rsid w:val="0063587D"/>
    <w:rsid w:val="00637E7E"/>
    <w:rsid w:val="00647DE9"/>
    <w:rsid w:val="00655951"/>
    <w:rsid w:val="006571C3"/>
    <w:rsid w:val="00662942"/>
    <w:rsid w:val="00664B1E"/>
    <w:rsid w:val="00665B98"/>
    <w:rsid w:val="006723BD"/>
    <w:rsid w:val="00674627"/>
    <w:rsid w:val="00675551"/>
    <w:rsid w:val="00677F23"/>
    <w:rsid w:val="00681095"/>
    <w:rsid w:val="00683858"/>
    <w:rsid w:val="00683D6A"/>
    <w:rsid w:val="00690E8E"/>
    <w:rsid w:val="00692743"/>
    <w:rsid w:val="006971A8"/>
    <w:rsid w:val="006A464C"/>
    <w:rsid w:val="006A5832"/>
    <w:rsid w:val="006B3C1B"/>
    <w:rsid w:val="006C0FE7"/>
    <w:rsid w:val="006C2323"/>
    <w:rsid w:val="006C2552"/>
    <w:rsid w:val="006C26F7"/>
    <w:rsid w:val="006C653D"/>
    <w:rsid w:val="006C75F1"/>
    <w:rsid w:val="006D4757"/>
    <w:rsid w:val="006E2173"/>
    <w:rsid w:val="006E4ECC"/>
    <w:rsid w:val="006E5F2C"/>
    <w:rsid w:val="006F1364"/>
    <w:rsid w:val="006F37FC"/>
    <w:rsid w:val="006F3951"/>
    <w:rsid w:val="006F7068"/>
    <w:rsid w:val="006F7E90"/>
    <w:rsid w:val="0070020E"/>
    <w:rsid w:val="00701C97"/>
    <w:rsid w:val="007035B3"/>
    <w:rsid w:val="00707F4F"/>
    <w:rsid w:val="00724C6C"/>
    <w:rsid w:val="00724ED0"/>
    <w:rsid w:val="00730DAF"/>
    <w:rsid w:val="007378B6"/>
    <w:rsid w:val="00737B58"/>
    <w:rsid w:val="007404C1"/>
    <w:rsid w:val="00745F48"/>
    <w:rsid w:val="0075424D"/>
    <w:rsid w:val="00754A8F"/>
    <w:rsid w:val="007558FB"/>
    <w:rsid w:val="00766ABB"/>
    <w:rsid w:val="007704B3"/>
    <w:rsid w:val="00772231"/>
    <w:rsid w:val="00773913"/>
    <w:rsid w:val="00774C4E"/>
    <w:rsid w:val="00781098"/>
    <w:rsid w:val="00782827"/>
    <w:rsid w:val="00795144"/>
    <w:rsid w:val="00795B0A"/>
    <w:rsid w:val="00796E44"/>
    <w:rsid w:val="007A2A5A"/>
    <w:rsid w:val="007A5340"/>
    <w:rsid w:val="007A73B1"/>
    <w:rsid w:val="007B0AFB"/>
    <w:rsid w:val="007B3485"/>
    <w:rsid w:val="007B4673"/>
    <w:rsid w:val="007B54A5"/>
    <w:rsid w:val="007C19A3"/>
    <w:rsid w:val="007C2C08"/>
    <w:rsid w:val="007C2E03"/>
    <w:rsid w:val="007C47DF"/>
    <w:rsid w:val="007C4AF1"/>
    <w:rsid w:val="007C6AE4"/>
    <w:rsid w:val="007C70C4"/>
    <w:rsid w:val="007D03C3"/>
    <w:rsid w:val="007D12D5"/>
    <w:rsid w:val="007D1DBF"/>
    <w:rsid w:val="007D7237"/>
    <w:rsid w:val="007E0799"/>
    <w:rsid w:val="007E5E9C"/>
    <w:rsid w:val="007E61D0"/>
    <w:rsid w:val="007E625F"/>
    <w:rsid w:val="007F1B11"/>
    <w:rsid w:val="007F2D75"/>
    <w:rsid w:val="007F49BD"/>
    <w:rsid w:val="007F50EA"/>
    <w:rsid w:val="007F5109"/>
    <w:rsid w:val="007F6812"/>
    <w:rsid w:val="008000F5"/>
    <w:rsid w:val="00803873"/>
    <w:rsid w:val="008066BA"/>
    <w:rsid w:val="0080671B"/>
    <w:rsid w:val="0080707E"/>
    <w:rsid w:val="00810120"/>
    <w:rsid w:val="00811207"/>
    <w:rsid w:val="008115AB"/>
    <w:rsid w:val="00815529"/>
    <w:rsid w:val="00815EA0"/>
    <w:rsid w:val="008218CF"/>
    <w:rsid w:val="00826851"/>
    <w:rsid w:val="00831B07"/>
    <w:rsid w:val="00833C68"/>
    <w:rsid w:val="00836D31"/>
    <w:rsid w:val="008442A9"/>
    <w:rsid w:val="00844CC1"/>
    <w:rsid w:val="00845A93"/>
    <w:rsid w:val="00846396"/>
    <w:rsid w:val="00846920"/>
    <w:rsid w:val="00847141"/>
    <w:rsid w:val="00847AF0"/>
    <w:rsid w:val="00850826"/>
    <w:rsid w:val="00852A3B"/>
    <w:rsid w:val="0086649D"/>
    <w:rsid w:val="00870A12"/>
    <w:rsid w:val="00874C18"/>
    <w:rsid w:val="00875CA0"/>
    <w:rsid w:val="00876D69"/>
    <w:rsid w:val="00884D6C"/>
    <w:rsid w:val="00884F71"/>
    <w:rsid w:val="0089564D"/>
    <w:rsid w:val="008962FB"/>
    <w:rsid w:val="00896F58"/>
    <w:rsid w:val="008A1233"/>
    <w:rsid w:val="008A1B2B"/>
    <w:rsid w:val="008A492D"/>
    <w:rsid w:val="008A4986"/>
    <w:rsid w:val="008A7F01"/>
    <w:rsid w:val="008B1980"/>
    <w:rsid w:val="008B5FA8"/>
    <w:rsid w:val="008B62AC"/>
    <w:rsid w:val="008B70D0"/>
    <w:rsid w:val="008B7B28"/>
    <w:rsid w:val="008C22C9"/>
    <w:rsid w:val="008C26CF"/>
    <w:rsid w:val="008C2C48"/>
    <w:rsid w:val="008D193C"/>
    <w:rsid w:val="008D1EC0"/>
    <w:rsid w:val="008D4CB8"/>
    <w:rsid w:val="008D59CD"/>
    <w:rsid w:val="008E2F80"/>
    <w:rsid w:val="008E3A69"/>
    <w:rsid w:val="008E530A"/>
    <w:rsid w:val="008E6C39"/>
    <w:rsid w:val="008F477D"/>
    <w:rsid w:val="008F65A6"/>
    <w:rsid w:val="008F6D3D"/>
    <w:rsid w:val="00900BC0"/>
    <w:rsid w:val="00902802"/>
    <w:rsid w:val="00907AFF"/>
    <w:rsid w:val="00907FEB"/>
    <w:rsid w:val="009114D0"/>
    <w:rsid w:val="00911B84"/>
    <w:rsid w:val="009132F3"/>
    <w:rsid w:val="009173D4"/>
    <w:rsid w:val="00917F88"/>
    <w:rsid w:val="009236FE"/>
    <w:rsid w:val="00927C3D"/>
    <w:rsid w:val="00931176"/>
    <w:rsid w:val="00931F0B"/>
    <w:rsid w:val="00935C9D"/>
    <w:rsid w:val="009366B0"/>
    <w:rsid w:val="00943702"/>
    <w:rsid w:val="009463CF"/>
    <w:rsid w:val="00950A8C"/>
    <w:rsid w:val="009577AE"/>
    <w:rsid w:val="00957862"/>
    <w:rsid w:val="00960BD4"/>
    <w:rsid w:val="00964082"/>
    <w:rsid w:val="00966700"/>
    <w:rsid w:val="00966A4B"/>
    <w:rsid w:val="00970D24"/>
    <w:rsid w:val="009771F3"/>
    <w:rsid w:val="009773F1"/>
    <w:rsid w:val="00977DE6"/>
    <w:rsid w:val="00980BD3"/>
    <w:rsid w:val="00982967"/>
    <w:rsid w:val="00982A6D"/>
    <w:rsid w:val="0098786D"/>
    <w:rsid w:val="009907C7"/>
    <w:rsid w:val="00990A4A"/>
    <w:rsid w:val="00990D98"/>
    <w:rsid w:val="00990F9C"/>
    <w:rsid w:val="00991027"/>
    <w:rsid w:val="00992015"/>
    <w:rsid w:val="009929EF"/>
    <w:rsid w:val="00996C98"/>
    <w:rsid w:val="009A1591"/>
    <w:rsid w:val="009A4AAB"/>
    <w:rsid w:val="009B1C79"/>
    <w:rsid w:val="009B3A4C"/>
    <w:rsid w:val="009B4103"/>
    <w:rsid w:val="009B4B79"/>
    <w:rsid w:val="009C1E95"/>
    <w:rsid w:val="009C417D"/>
    <w:rsid w:val="009C4430"/>
    <w:rsid w:val="009C5A24"/>
    <w:rsid w:val="009D1F66"/>
    <w:rsid w:val="009D7E91"/>
    <w:rsid w:val="009E2214"/>
    <w:rsid w:val="009E387C"/>
    <w:rsid w:val="009F3134"/>
    <w:rsid w:val="009F5834"/>
    <w:rsid w:val="00A00451"/>
    <w:rsid w:val="00A01F17"/>
    <w:rsid w:val="00A026A7"/>
    <w:rsid w:val="00A13B49"/>
    <w:rsid w:val="00A16A47"/>
    <w:rsid w:val="00A20CBD"/>
    <w:rsid w:val="00A21958"/>
    <w:rsid w:val="00A22D5F"/>
    <w:rsid w:val="00A2323A"/>
    <w:rsid w:val="00A2414D"/>
    <w:rsid w:val="00A24321"/>
    <w:rsid w:val="00A24F0C"/>
    <w:rsid w:val="00A25B04"/>
    <w:rsid w:val="00A30B33"/>
    <w:rsid w:val="00A42D2A"/>
    <w:rsid w:val="00A42F07"/>
    <w:rsid w:val="00A43453"/>
    <w:rsid w:val="00A444D4"/>
    <w:rsid w:val="00A44D99"/>
    <w:rsid w:val="00A4692F"/>
    <w:rsid w:val="00A47C1D"/>
    <w:rsid w:val="00A5057E"/>
    <w:rsid w:val="00A53E17"/>
    <w:rsid w:val="00A5589C"/>
    <w:rsid w:val="00A573BA"/>
    <w:rsid w:val="00A612CD"/>
    <w:rsid w:val="00A6201B"/>
    <w:rsid w:val="00A65F5F"/>
    <w:rsid w:val="00A6600F"/>
    <w:rsid w:val="00A731B1"/>
    <w:rsid w:val="00A73496"/>
    <w:rsid w:val="00A73D48"/>
    <w:rsid w:val="00A76170"/>
    <w:rsid w:val="00A81752"/>
    <w:rsid w:val="00A840C1"/>
    <w:rsid w:val="00A84A3B"/>
    <w:rsid w:val="00A85888"/>
    <w:rsid w:val="00A944C4"/>
    <w:rsid w:val="00A94FF7"/>
    <w:rsid w:val="00AA2138"/>
    <w:rsid w:val="00AA22C6"/>
    <w:rsid w:val="00AA48C3"/>
    <w:rsid w:val="00AB05B8"/>
    <w:rsid w:val="00AB2908"/>
    <w:rsid w:val="00AB58D4"/>
    <w:rsid w:val="00AB760E"/>
    <w:rsid w:val="00AC2484"/>
    <w:rsid w:val="00AC6333"/>
    <w:rsid w:val="00AD6029"/>
    <w:rsid w:val="00AD7F61"/>
    <w:rsid w:val="00AE1230"/>
    <w:rsid w:val="00AF189C"/>
    <w:rsid w:val="00AF5BDC"/>
    <w:rsid w:val="00AF5C28"/>
    <w:rsid w:val="00AF7E85"/>
    <w:rsid w:val="00B0043C"/>
    <w:rsid w:val="00B07093"/>
    <w:rsid w:val="00B074B8"/>
    <w:rsid w:val="00B14784"/>
    <w:rsid w:val="00B17C84"/>
    <w:rsid w:val="00B22515"/>
    <w:rsid w:val="00B23FE5"/>
    <w:rsid w:val="00B358FD"/>
    <w:rsid w:val="00B37FA0"/>
    <w:rsid w:val="00B4255F"/>
    <w:rsid w:val="00B43184"/>
    <w:rsid w:val="00B43522"/>
    <w:rsid w:val="00B57DA3"/>
    <w:rsid w:val="00B63A7A"/>
    <w:rsid w:val="00B74122"/>
    <w:rsid w:val="00B76BA7"/>
    <w:rsid w:val="00B82EEC"/>
    <w:rsid w:val="00B847E7"/>
    <w:rsid w:val="00B86281"/>
    <w:rsid w:val="00B865A3"/>
    <w:rsid w:val="00B93BD4"/>
    <w:rsid w:val="00B9527E"/>
    <w:rsid w:val="00B96A9C"/>
    <w:rsid w:val="00BA2E0E"/>
    <w:rsid w:val="00BA3939"/>
    <w:rsid w:val="00BA4D17"/>
    <w:rsid w:val="00BA7C6D"/>
    <w:rsid w:val="00BB1FE0"/>
    <w:rsid w:val="00BC0012"/>
    <w:rsid w:val="00BC65FE"/>
    <w:rsid w:val="00BC66EF"/>
    <w:rsid w:val="00BD5A70"/>
    <w:rsid w:val="00BE0544"/>
    <w:rsid w:val="00BE335F"/>
    <w:rsid w:val="00BE5EE0"/>
    <w:rsid w:val="00BE6335"/>
    <w:rsid w:val="00BF0E1D"/>
    <w:rsid w:val="00BF0E26"/>
    <w:rsid w:val="00BF31E3"/>
    <w:rsid w:val="00BF321E"/>
    <w:rsid w:val="00BF3FDF"/>
    <w:rsid w:val="00BF7F16"/>
    <w:rsid w:val="00C10D23"/>
    <w:rsid w:val="00C1501D"/>
    <w:rsid w:val="00C163AC"/>
    <w:rsid w:val="00C173AB"/>
    <w:rsid w:val="00C202D7"/>
    <w:rsid w:val="00C236BE"/>
    <w:rsid w:val="00C23CF7"/>
    <w:rsid w:val="00C2490D"/>
    <w:rsid w:val="00C24C2A"/>
    <w:rsid w:val="00C369AC"/>
    <w:rsid w:val="00C36C49"/>
    <w:rsid w:val="00C46FF2"/>
    <w:rsid w:val="00C51C6A"/>
    <w:rsid w:val="00C5540B"/>
    <w:rsid w:val="00C57A38"/>
    <w:rsid w:val="00C60E25"/>
    <w:rsid w:val="00C637F2"/>
    <w:rsid w:val="00C646AB"/>
    <w:rsid w:val="00C674C0"/>
    <w:rsid w:val="00C714D2"/>
    <w:rsid w:val="00C7696C"/>
    <w:rsid w:val="00C7793E"/>
    <w:rsid w:val="00C77B01"/>
    <w:rsid w:val="00C80AE2"/>
    <w:rsid w:val="00C84F06"/>
    <w:rsid w:val="00C921BF"/>
    <w:rsid w:val="00C942F7"/>
    <w:rsid w:val="00C9592B"/>
    <w:rsid w:val="00C96B4B"/>
    <w:rsid w:val="00C97198"/>
    <w:rsid w:val="00CA0D83"/>
    <w:rsid w:val="00CA3E3E"/>
    <w:rsid w:val="00CA40F3"/>
    <w:rsid w:val="00CA410A"/>
    <w:rsid w:val="00CA6D6B"/>
    <w:rsid w:val="00CA6EE2"/>
    <w:rsid w:val="00CB0558"/>
    <w:rsid w:val="00CB0C67"/>
    <w:rsid w:val="00CB2D1A"/>
    <w:rsid w:val="00CB50DF"/>
    <w:rsid w:val="00CB5167"/>
    <w:rsid w:val="00CB791C"/>
    <w:rsid w:val="00CC5D10"/>
    <w:rsid w:val="00CD061A"/>
    <w:rsid w:val="00CD13DD"/>
    <w:rsid w:val="00CD6ACA"/>
    <w:rsid w:val="00CD6F6A"/>
    <w:rsid w:val="00CE0D21"/>
    <w:rsid w:val="00CE450A"/>
    <w:rsid w:val="00CF01A4"/>
    <w:rsid w:val="00CF770B"/>
    <w:rsid w:val="00D00178"/>
    <w:rsid w:val="00D0138D"/>
    <w:rsid w:val="00D031B1"/>
    <w:rsid w:val="00D03756"/>
    <w:rsid w:val="00D05277"/>
    <w:rsid w:val="00D05CD8"/>
    <w:rsid w:val="00D05F1C"/>
    <w:rsid w:val="00D10B2F"/>
    <w:rsid w:val="00D1208C"/>
    <w:rsid w:val="00D12859"/>
    <w:rsid w:val="00D153F9"/>
    <w:rsid w:val="00D21DDE"/>
    <w:rsid w:val="00D239AD"/>
    <w:rsid w:val="00D243EE"/>
    <w:rsid w:val="00D26D9C"/>
    <w:rsid w:val="00D302D3"/>
    <w:rsid w:val="00D30F9B"/>
    <w:rsid w:val="00D31305"/>
    <w:rsid w:val="00D31314"/>
    <w:rsid w:val="00D3195B"/>
    <w:rsid w:val="00D32E72"/>
    <w:rsid w:val="00D332B7"/>
    <w:rsid w:val="00D35EB3"/>
    <w:rsid w:val="00D36127"/>
    <w:rsid w:val="00D36F4E"/>
    <w:rsid w:val="00D37382"/>
    <w:rsid w:val="00D406E9"/>
    <w:rsid w:val="00D41896"/>
    <w:rsid w:val="00D47A12"/>
    <w:rsid w:val="00D504A5"/>
    <w:rsid w:val="00D518A3"/>
    <w:rsid w:val="00D52683"/>
    <w:rsid w:val="00D60798"/>
    <w:rsid w:val="00D60E47"/>
    <w:rsid w:val="00D618E2"/>
    <w:rsid w:val="00D65D0F"/>
    <w:rsid w:val="00D701D5"/>
    <w:rsid w:val="00D72BFB"/>
    <w:rsid w:val="00D7410F"/>
    <w:rsid w:val="00D74274"/>
    <w:rsid w:val="00D81761"/>
    <w:rsid w:val="00D86C20"/>
    <w:rsid w:val="00D9045A"/>
    <w:rsid w:val="00D9046D"/>
    <w:rsid w:val="00D909B7"/>
    <w:rsid w:val="00D927F4"/>
    <w:rsid w:val="00DA03CC"/>
    <w:rsid w:val="00DA4B36"/>
    <w:rsid w:val="00DA5721"/>
    <w:rsid w:val="00DA5DB2"/>
    <w:rsid w:val="00DB28C3"/>
    <w:rsid w:val="00DB4A46"/>
    <w:rsid w:val="00DB5A5D"/>
    <w:rsid w:val="00DC1B53"/>
    <w:rsid w:val="00DC249F"/>
    <w:rsid w:val="00DC3E44"/>
    <w:rsid w:val="00DE57AB"/>
    <w:rsid w:val="00DE5AB6"/>
    <w:rsid w:val="00DE69A6"/>
    <w:rsid w:val="00DF0CB5"/>
    <w:rsid w:val="00DF1CD2"/>
    <w:rsid w:val="00DF78F9"/>
    <w:rsid w:val="00E0269A"/>
    <w:rsid w:val="00E0696B"/>
    <w:rsid w:val="00E10945"/>
    <w:rsid w:val="00E131D7"/>
    <w:rsid w:val="00E224A3"/>
    <w:rsid w:val="00E26041"/>
    <w:rsid w:val="00E278B0"/>
    <w:rsid w:val="00E32BDF"/>
    <w:rsid w:val="00E3481E"/>
    <w:rsid w:val="00E34A33"/>
    <w:rsid w:val="00E37B32"/>
    <w:rsid w:val="00E40CFF"/>
    <w:rsid w:val="00E43724"/>
    <w:rsid w:val="00E44969"/>
    <w:rsid w:val="00E5686D"/>
    <w:rsid w:val="00E60107"/>
    <w:rsid w:val="00E72211"/>
    <w:rsid w:val="00E727FB"/>
    <w:rsid w:val="00E7508F"/>
    <w:rsid w:val="00E751D7"/>
    <w:rsid w:val="00E82437"/>
    <w:rsid w:val="00E84F75"/>
    <w:rsid w:val="00E90723"/>
    <w:rsid w:val="00E90B3E"/>
    <w:rsid w:val="00E91C4B"/>
    <w:rsid w:val="00E92801"/>
    <w:rsid w:val="00EA24BE"/>
    <w:rsid w:val="00EA6D52"/>
    <w:rsid w:val="00EA6F52"/>
    <w:rsid w:val="00EA76BA"/>
    <w:rsid w:val="00EC089C"/>
    <w:rsid w:val="00EC283F"/>
    <w:rsid w:val="00EC38B6"/>
    <w:rsid w:val="00EC513C"/>
    <w:rsid w:val="00EC7614"/>
    <w:rsid w:val="00ED0D76"/>
    <w:rsid w:val="00EE30BB"/>
    <w:rsid w:val="00EE47BA"/>
    <w:rsid w:val="00EE702B"/>
    <w:rsid w:val="00EF169C"/>
    <w:rsid w:val="00EF5B17"/>
    <w:rsid w:val="00EF723D"/>
    <w:rsid w:val="00F012E9"/>
    <w:rsid w:val="00F05304"/>
    <w:rsid w:val="00F05D81"/>
    <w:rsid w:val="00F06DE7"/>
    <w:rsid w:val="00F236A0"/>
    <w:rsid w:val="00F23EAF"/>
    <w:rsid w:val="00F342FC"/>
    <w:rsid w:val="00F345B6"/>
    <w:rsid w:val="00F348E9"/>
    <w:rsid w:val="00F3496C"/>
    <w:rsid w:val="00F361B1"/>
    <w:rsid w:val="00F424DC"/>
    <w:rsid w:val="00F45043"/>
    <w:rsid w:val="00F4574C"/>
    <w:rsid w:val="00F512A4"/>
    <w:rsid w:val="00F51F84"/>
    <w:rsid w:val="00F53193"/>
    <w:rsid w:val="00F5519C"/>
    <w:rsid w:val="00F579DE"/>
    <w:rsid w:val="00F65514"/>
    <w:rsid w:val="00F662F0"/>
    <w:rsid w:val="00F744D8"/>
    <w:rsid w:val="00F74D6F"/>
    <w:rsid w:val="00F75B46"/>
    <w:rsid w:val="00F75F46"/>
    <w:rsid w:val="00F84602"/>
    <w:rsid w:val="00F9133E"/>
    <w:rsid w:val="00F93E87"/>
    <w:rsid w:val="00F94E32"/>
    <w:rsid w:val="00F952DA"/>
    <w:rsid w:val="00FA1327"/>
    <w:rsid w:val="00FA3846"/>
    <w:rsid w:val="00FA43F4"/>
    <w:rsid w:val="00FA730C"/>
    <w:rsid w:val="00FB2B9E"/>
    <w:rsid w:val="00FB42A0"/>
    <w:rsid w:val="00FB545D"/>
    <w:rsid w:val="00FB5B55"/>
    <w:rsid w:val="00FB5FF2"/>
    <w:rsid w:val="00FC39FC"/>
    <w:rsid w:val="00FC4449"/>
    <w:rsid w:val="00FC4539"/>
    <w:rsid w:val="00FC6A71"/>
    <w:rsid w:val="00FD223A"/>
    <w:rsid w:val="00FD3D3B"/>
    <w:rsid w:val="00FD57A1"/>
    <w:rsid w:val="00FE26E9"/>
    <w:rsid w:val="00FE4F52"/>
    <w:rsid w:val="00FE7AC3"/>
    <w:rsid w:val="00FF4549"/>
    <w:rsid w:val="00F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66D3E"/>
  <w15:chartTrackingRefBased/>
  <w15:docId w15:val="{80E09A39-C7B7-9140-803A-B068F1BE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3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3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3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3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3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3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3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3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3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2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150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150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150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150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1501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Georgina Thane</dc:creator>
  <cp:keywords/>
  <dc:description/>
  <cp:lastModifiedBy>Packer, Rowena</cp:lastModifiedBy>
  <cp:revision>5</cp:revision>
  <dcterms:created xsi:type="dcterms:W3CDTF">2025-05-12T07:57:00Z</dcterms:created>
  <dcterms:modified xsi:type="dcterms:W3CDTF">2025-12-01T16:55:00Z</dcterms:modified>
</cp:coreProperties>
</file>